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01" w:type="dxa"/>
        <w:tblLook w:val="04A0" w:firstRow="1" w:lastRow="0" w:firstColumn="1" w:lastColumn="0" w:noHBand="0" w:noVBand="1"/>
      </w:tblPr>
      <w:tblGrid>
        <w:gridCol w:w="2633"/>
        <w:gridCol w:w="880"/>
        <w:gridCol w:w="2300"/>
        <w:gridCol w:w="1788"/>
      </w:tblGrid>
      <w:tr w:rsidR="006F023D" w:rsidRPr="006F023D" w:rsidTr="006F023D">
        <w:trPr>
          <w:trHeight w:val="310"/>
        </w:trPr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enu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rain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FQXZ01000077.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erogenes</w:t>
            </w:r>
            <w:proofErr w:type="spellEnd"/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ECT7868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JYJN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estiv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IM1861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VTXH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estuarian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-00-16-10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POWH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arivoran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IM1911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32093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lfacsens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IM1831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C_022349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lginolytic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CC17749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AP018678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lgivor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BRC111146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C_015633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guillarum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75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C_013456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tiquari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AP018689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phrogene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-1004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RXZH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quatic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EI207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47475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striarenae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N897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FLQP0100010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lantic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ECT7223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BLID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ypic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SM25292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BATL01000166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zure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BRC104587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LQXO02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arjae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62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LLEI02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ivalvicida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05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AEVS01000116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asiliens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MG20546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16177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eogani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F50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C_009783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mpbelli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CCBAA-1116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AEIU01000126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ribbeanic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CCBAA-2122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AP01868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se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SM22364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FLQZ01000185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eltic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ECT7224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3497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agasi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CSMB14107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10812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lerae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432-62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46804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idici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56-81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46802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incinnatiens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70-81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BJLH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mitan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BRC102076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09617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ralliilytic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98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LNRH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ralliirubr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Ro</w:t>
            </w:r>
            <w:proofErr w:type="spellEnd"/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CJW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rassostreae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GP7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3970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yclitrophic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CSMB14105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14036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iabolic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DAARGOS_105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LUAX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uropae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P-638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BATM01000067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zurae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BRC102218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14034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luvial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DAARGOS_104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JFFR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ort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alian14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4099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urnissi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DAARGOS_777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JXXV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latheae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2757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SZXU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llaecic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SM23502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PPSN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nglie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ZDIS-1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18835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zogene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CC43942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NZ_BAUJ01000109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alioticol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BRC102217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FNVG0100006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angzhouens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GMCC1.7062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14038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arvey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DAARGOS_107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LHPI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epatari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SM19134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25794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ugaens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90810a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AFWF01000326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chthyoenter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CC700023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BDJF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jenens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12-1144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BJLF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usitat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BRC102082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25792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jasicida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90810c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VZPY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kanaloae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CUG56968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MAKA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ent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F79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KE384566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itoral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SM17657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QRHC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erli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62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BCUE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diterrane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BRC15635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4682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toec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1V-1015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ACZO0100001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tschnikovi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IP69.14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14042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mic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DAARGOS_112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16347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atriegen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CUG16371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JMCG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avarrens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CC51183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32213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eocaledonic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GJ02-2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JXXU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eptuni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2394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BCUD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ere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BRC15637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C_022528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igripul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AEZC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rdali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CC33509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ACZV01000005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riental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CC33934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MPHM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streicida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CD-KL16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SATR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uc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EI176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19959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wensi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XSBZ03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JONH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cini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SM19139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MJMJ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nulir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IM703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C_004603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rahaemolyticu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IMD2210633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0364980_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  <w:bookmarkStart w:id="0" w:name="_GoBack"/>
            <w:bookmarkEnd w:id="0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rahaemolyticu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E18/004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RSFA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ctenicida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IM594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BFAQ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naeicida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UMSAT-NU1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JABEQC010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lantisponsor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MG24470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AP019657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ntic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SM16217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RZIS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fund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P187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BATJ0100005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teolytic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BRC13287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2274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inghaiens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67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FRFG01000125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uintil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ECT7734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JTKH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nipiscari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CR37347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KL543967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hizosphaerae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SM18581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QLYZ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hodolit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98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NZ_CP01831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otiferian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64D1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FULE01000103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uber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SM16370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AP018685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umoiens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ERMP-14531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BAOJ01000504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gamiens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BRC104589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NIVQ0100001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lilac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SG-S6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16307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cophthalm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S-12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AEVT01000135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inaloens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SM21326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QVMU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inens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EI233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LJJE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onorens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IM1076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FSSB0100006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partinae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ECT9026T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31055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plendid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BCUR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uperste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3-29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LT96061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apetis</w:t>
            </w:r>
            <w:proofErr w:type="spellEnd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subsp. </w:t>
            </w: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apet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ECT4600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AJZQ02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asmaniens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ZS-17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OANU0100019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alassae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ECT8203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LMXU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oranzoniae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b10.8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AP014635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ritoni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M2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09354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ubiashii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CC19109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RJVQ0100000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ridaest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JC006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CP014636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ulnificu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ECT4999</w:t>
            </w:r>
          </w:p>
        </w:tc>
      </w:tr>
      <w:tr w:rsidR="006F023D" w:rsidRPr="006F023D" w:rsidTr="006F023D">
        <w:trPr>
          <w:trHeight w:val="31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Z_FNDD0100008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br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xiamenens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23D" w:rsidRPr="006F023D" w:rsidRDefault="006F023D" w:rsidP="006F0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F02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GMCC1.10228</w:t>
            </w:r>
          </w:p>
        </w:tc>
      </w:tr>
    </w:tbl>
    <w:p w:rsidR="00E51AFE" w:rsidRDefault="00E51AFE"/>
    <w:sectPr w:rsidR="00E51A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AAD"/>
    <w:rsid w:val="006F023D"/>
    <w:rsid w:val="00B63AAD"/>
    <w:rsid w:val="00E5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A3481"/>
  <w15:chartTrackingRefBased/>
  <w15:docId w15:val="{D7F03BE1-0EAF-4100-93E0-1E9F6B9A7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0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99</Words>
  <Characters>398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ley, Sariqa</dc:creator>
  <cp:keywords/>
  <dc:description/>
  <cp:lastModifiedBy>Wagley, Sariqa</cp:lastModifiedBy>
  <cp:revision>2</cp:revision>
  <dcterms:created xsi:type="dcterms:W3CDTF">2021-06-21T10:57:00Z</dcterms:created>
  <dcterms:modified xsi:type="dcterms:W3CDTF">2021-06-27T16:13:00Z</dcterms:modified>
</cp:coreProperties>
</file>